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Calibri"/>
          <w:lang w:val="en"/>
        </w:rPr>
      </w:pPr>
      <w:r>
        <w:rPr>
          <w:rFonts w:cs="Calibri"/>
          <w:lang w:val="en"/>
        </w:rPr>
        <w:t>Dataset S1 for Oliver et al. PGENETICS-D-11-01031R1</w:t>
      </w:r>
    </w:p>
    <w:p>
      <w:pPr>
        <w:pStyle w:val="Normal"/>
        <w:jc w:val="both"/>
        <w:rPr>
          <w:rFonts w:cs="Calibri"/>
          <w:lang w:val="en"/>
        </w:rPr>
      </w:pPr>
      <w:r>
        <w:rPr>
          <w:rFonts w:cs="Calibri"/>
          <w:lang w:val="en"/>
        </w:rPr>
      </w:r>
    </w:p>
    <w:p>
      <w:pPr>
        <w:pStyle w:val="Normal"/>
        <w:jc w:val="both"/>
        <w:rPr>
          <w:rFonts w:cs="Calibri"/>
          <w:lang w:val="en"/>
        </w:rPr>
      </w:pPr>
      <w:r>
        <w:rPr>
          <w:rFonts w:cs="Calibri"/>
          <w:lang w:val="en"/>
        </w:rPr>
      </w:r>
    </w:p>
    <w:p>
      <w:pPr>
        <w:pStyle w:val="Normal"/>
        <w:spacing w:before="0" w:after="20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fr-FR"/>
        </w:rPr>
        <w:t xml:space="preserve">Catalase: </w:t>
      </w:r>
      <w:r>
        <w:rPr>
          <w:rFonts w:cs="Times New Roman" w:ascii="Times New Roman" w:hAnsi="Times New Roman"/>
          <w:sz w:val="24"/>
          <w:szCs w:val="24"/>
          <w:lang w:val="en"/>
        </w:rPr>
        <w:t>5'-ACCCTCTTATACCAGTTGGC and 5'-CATGCACATGGGGCCATCA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fr-FR"/>
        </w:rPr>
        <w:t xml:space="preserve">; cullin 1: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5’-TGGAAAGCCTGAAGCTCAAT and 5’-TATTTGGCACGAACACCTGA; cytochrome c: 5’-GCAAGCATAAGACTGGACCAAA and 5’-TTGTTGGCATCTGTGTAAGAGAATC; DJ-1: 5’-TTGCACTAGCCATTGTGGAG and 5’-ACATACAGACCCGGGATGAG; 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fr-FR"/>
        </w:rPr>
        <w:t xml:space="preserve">glutamate-cysteine ligase catalytic and modifier subunits: 5’-ACATCTACCACGCAGTCAAGGACC and 5’-CTCAAGAACATCGCCTCCATTCAG; </w:t>
      </w:r>
      <w:r>
        <w:rPr>
          <w:rFonts w:cs="Times New Roman" w:ascii="Times New Roman" w:hAnsi="Times New Roman"/>
          <w:color w:val="000000"/>
          <w:sz w:val="24"/>
          <w:szCs w:val="24"/>
        </w:rPr>
        <w:t>glial fibrillary acidic protein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fr-FR"/>
        </w:rPr>
        <w:t xml:space="preserve">: 5’-CGAGTCCCTAGAGCGGCAAATG and 5’-CGGATCTGGAGGTTGGAGAAAGTC; glutathione peroxidise 1: 5’-GTCTCTCTGAGGCACGATCGG and 5’-TTCCGCAGGAAGGTAAACAGC;  </w:t>
      </w:r>
      <w:r>
        <w:rPr>
          <w:rFonts w:cs="Times New Roman" w:ascii="Times New Roman" w:hAnsi="Times New Roman"/>
          <w:color w:val="000000"/>
          <w:sz w:val="24"/>
          <w:szCs w:val="24"/>
        </w:rPr>
        <w:t>heme oxygenase 1: 5’-CAAGCCGAGAATGCTGAGTTCATG and 5’-GCAAGGGATGATTTCCTGCCA; kelch-like ECH-associated protein 1 5’-AAGGACCTTGTGGAAGACCA and 5’-CCCTGTCCACTGGAATTGAT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fr-FR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AD(P)H dehydrogenase, quinone 1: 5’-GCGAGAAGAGCCCTGATTGTACTG and 5’-TCTCAAACCAGCCTTTCAGAATGG; nuclear factor (erythroid-derived 2)-like 2: 5’-TTCTTTCAGCAGCATCCTCTCCAC and 5’-ACAGCCTTCAATAGTCCCGTCCAG; </w:t>
      </w:r>
      <w:r>
        <w:rPr>
          <w:rFonts w:cs="Times New Roman" w:ascii="Times New Roman" w:hAnsi="Times New Roman"/>
          <w:bCs/>
          <w:sz w:val="24"/>
          <w:szCs w:val="24"/>
          <w:lang w:val="en"/>
        </w:rPr>
        <w:t>Peroxisome proliferator-activated receptor gamma coactivator 1-alpha: 5’-CCGTGACCACTGACAACGAG and 5’-GCTGCATGGTTCTGAGTGCTAAG</w:t>
      </w:r>
      <w:r>
        <w:rPr>
          <w:rFonts w:cs="Times New Roman" w:ascii="Times New Roman" w:hAnsi="Times New Roman"/>
          <w:sz w:val="24"/>
          <w:szCs w:val="24"/>
          <w:lang w:val="en"/>
        </w:rPr>
        <w:t>; superoxide dismutase 1: 5’-CAAGCGGTGAACCAGTTGTG and 5’-TGAGGTCCTGCACTGGTAC; and superoxide dismutase 2: 5’-GCCTGCACTGAAGTTCAATG and 5’-ATCTGTAAGCGACCTTGCTC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8:35:00Z</dcterms:created>
  <dc:creator>poliver</dc:creator>
  <dc:description/>
  <cp:keywords/>
  <dc:language>en-US</dc:language>
  <cp:lastModifiedBy>peterjayne</cp:lastModifiedBy>
  <dcterms:modified xsi:type="dcterms:W3CDTF">2011-08-30T18:35:00Z</dcterms:modified>
  <cp:revision>2</cp:revision>
  <dc:subject/>
  <dc:title>Dataset S1 for Oliver et al</dc:title>
</cp:coreProperties>
</file>